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16727F" w14:textId="069ED053" w:rsidR="003A3FD0" w:rsidRPr="00AE01E1" w:rsidRDefault="003A3FD0" w:rsidP="003A3FD0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AE01E1">
        <w:rPr>
          <w:rFonts w:ascii="Times New Roman" w:eastAsia="Calibri" w:hAnsi="Times New Roman" w:cs="Times New Roman"/>
          <w:b/>
          <w:sz w:val="24"/>
          <w:szCs w:val="24"/>
        </w:rPr>
        <w:t>Supplement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3. 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Specifications of </w:t>
      </w:r>
      <w:r w:rsidR="00D22C9D">
        <w:rPr>
          <w:rFonts w:ascii="Times New Roman" w:eastAsia="Calibri" w:hAnsi="Times New Roman" w:cs="Times New Roman"/>
          <w:b/>
          <w:sz w:val="24"/>
          <w:szCs w:val="24"/>
        </w:rPr>
        <w:t>p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otential </w:t>
      </w:r>
      <w:r w:rsidR="00D22C9D">
        <w:rPr>
          <w:rFonts w:ascii="Times New Roman" w:eastAsia="Calibri" w:hAnsi="Times New Roman" w:cs="Times New Roman"/>
          <w:b/>
          <w:sz w:val="24"/>
          <w:szCs w:val="24"/>
        </w:rPr>
        <w:t>u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se </w:t>
      </w:r>
      <w:r w:rsidR="00D22C9D">
        <w:rPr>
          <w:rFonts w:ascii="Times New Roman" w:eastAsia="Calibri" w:hAnsi="Times New Roman" w:cs="Times New Roman"/>
          <w:b/>
          <w:sz w:val="24"/>
          <w:szCs w:val="24"/>
        </w:rPr>
        <w:t>e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rrors </w:t>
      </w:r>
      <w:r w:rsidR="00D22C9D">
        <w:rPr>
          <w:rFonts w:ascii="Times New Roman" w:eastAsia="Calibri" w:hAnsi="Times New Roman" w:cs="Times New Roman"/>
          <w:b/>
          <w:sz w:val="24"/>
          <w:szCs w:val="24"/>
        </w:rPr>
        <w:t>t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hat </w:t>
      </w:r>
      <w:r w:rsidR="00D22C9D">
        <w:rPr>
          <w:rFonts w:ascii="Times New Roman" w:eastAsia="Calibri" w:hAnsi="Times New Roman" w:cs="Times New Roman"/>
          <w:b/>
          <w:sz w:val="24"/>
          <w:szCs w:val="24"/>
        </w:rPr>
        <w:t>c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an be </w:t>
      </w:r>
      <w:r w:rsidR="00D22C9D">
        <w:rPr>
          <w:rFonts w:ascii="Times New Roman" w:eastAsia="Calibri" w:hAnsi="Times New Roman" w:cs="Times New Roman"/>
          <w:b/>
          <w:sz w:val="24"/>
          <w:szCs w:val="24"/>
        </w:rPr>
        <w:t>a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voided through </w:t>
      </w:r>
      <w:r w:rsidR="00D22C9D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afe </w:t>
      </w:r>
      <w:r w:rsidR="00D22C9D">
        <w:rPr>
          <w:rFonts w:ascii="Times New Roman" w:eastAsia="Calibri" w:hAnsi="Times New Roman" w:cs="Times New Roman"/>
          <w:b/>
          <w:sz w:val="24"/>
          <w:szCs w:val="24"/>
        </w:rPr>
        <w:t>d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evise </w:t>
      </w:r>
      <w:r w:rsidR="00D22C9D">
        <w:rPr>
          <w:rFonts w:ascii="Times New Roman" w:eastAsia="Calibri" w:hAnsi="Times New Roman" w:cs="Times New Roman"/>
          <w:b/>
          <w:sz w:val="24"/>
          <w:szCs w:val="24"/>
        </w:rPr>
        <w:t>d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esign 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129"/>
        <w:gridCol w:w="3119"/>
        <w:gridCol w:w="4814"/>
      </w:tblGrid>
      <w:tr w:rsidR="003A3FD0" w:rsidRPr="00AE01E1" w14:paraId="03F4DB0C" w14:textId="77777777" w:rsidTr="003A3FD0">
        <w:tc>
          <w:tcPr>
            <w:tcW w:w="623" w:type="pct"/>
            <w:shd w:val="clear" w:color="auto" w:fill="F2F2F2"/>
          </w:tcPr>
          <w:p w14:paraId="633370C4" w14:textId="77777777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Hazard</w:t>
            </w:r>
          </w:p>
        </w:tc>
        <w:tc>
          <w:tcPr>
            <w:tcW w:w="1721" w:type="pct"/>
            <w:shd w:val="clear" w:color="auto" w:fill="F2F2F2"/>
          </w:tcPr>
          <w:p w14:paraId="4779E7FE" w14:textId="77777777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Hazardous situation</w:t>
            </w:r>
          </w:p>
        </w:tc>
        <w:tc>
          <w:tcPr>
            <w:tcW w:w="2656" w:type="pct"/>
            <w:shd w:val="clear" w:color="auto" w:fill="F2F2F2"/>
          </w:tcPr>
          <w:p w14:paraId="2AC5DE7B" w14:textId="77777777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Cause</w:t>
            </w:r>
          </w:p>
        </w:tc>
      </w:tr>
      <w:tr w:rsidR="003A3FD0" w:rsidRPr="00AE01E1" w14:paraId="4FA83828" w14:textId="77777777" w:rsidTr="00EB0B2F">
        <w:tc>
          <w:tcPr>
            <w:tcW w:w="623" w:type="pct"/>
            <w:vMerge w:val="restart"/>
            <w:vAlign w:val="center"/>
          </w:tcPr>
          <w:p w14:paraId="6383FDF9" w14:textId="77777777" w:rsidR="003A3FD0" w:rsidRPr="00AE01E1" w:rsidRDefault="003A3FD0" w:rsidP="003A3F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AE01E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omplex user interface</w:t>
            </w:r>
          </w:p>
        </w:tc>
        <w:tc>
          <w:tcPr>
            <w:tcW w:w="1721" w:type="pct"/>
          </w:tcPr>
          <w:p w14:paraId="59B33683" w14:textId="08A49E72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AE01E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alse estimated indication of benign SLN</w:t>
            </w:r>
            <w:r w:rsidR="000E5253" w:rsidRPr="00AE01E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2656" w:type="pct"/>
          </w:tcPr>
          <w:p w14:paraId="4B3F1F7F" w14:textId="77777777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AE01E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User interface is complex and allows misinterpretation</w:t>
            </w:r>
          </w:p>
        </w:tc>
      </w:tr>
      <w:tr w:rsidR="003A3FD0" w:rsidRPr="00AE01E1" w14:paraId="7C927342" w14:textId="77777777" w:rsidTr="00EB0B2F">
        <w:tc>
          <w:tcPr>
            <w:tcW w:w="623" w:type="pct"/>
            <w:vMerge/>
          </w:tcPr>
          <w:p w14:paraId="037F3B64" w14:textId="77777777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721" w:type="pct"/>
          </w:tcPr>
          <w:p w14:paraId="43160B2C" w14:textId="77777777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AE01E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alse estimated indication of benign SLN</w:t>
            </w:r>
          </w:p>
        </w:tc>
        <w:tc>
          <w:tcPr>
            <w:tcW w:w="2656" w:type="pct"/>
          </w:tcPr>
          <w:p w14:paraId="3FB77864" w14:textId="77777777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AE01E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User is confused when the user interface reports the probability of benign sentinel lymph node status instead of risk/probability for metastatic SLN status. This refer to the probability of "no-disease" which is not commonly used in risk prediction models. Because of this the probability and threshold can be misinterpreted, above threshold is in fact representing "no-disease" state.</w:t>
            </w:r>
          </w:p>
        </w:tc>
      </w:tr>
      <w:tr w:rsidR="003A3FD0" w:rsidRPr="00AE01E1" w14:paraId="405995AD" w14:textId="77777777" w:rsidTr="00EB0B2F">
        <w:tc>
          <w:tcPr>
            <w:tcW w:w="623" w:type="pct"/>
            <w:vMerge/>
          </w:tcPr>
          <w:p w14:paraId="195CB080" w14:textId="77777777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21" w:type="pct"/>
          </w:tcPr>
          <w:p w14:paraId="13EBEC5A" w14:textId="77777777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alse estimated indication of metastatic SLN</w:t>
            </w:r>
          </w:p>
        </w:tc>
        <w:tc>
          <w:tcPr>
            <w:tcW w:w="2656" w:type="pct"/>
          </w:tcPr>
          <w:p w14:paraId="5CD707F8" w14:textId="77777777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he interpreting physician does not understand the graph background data (histogram) and do not know how to interpret the results.</w:t>
            </w:r>
          </w:p>
        </w:tc>
      </w:tr>
      <w:tr w:rsidR="003A3FD0" w:rsidRPr="00AE01E1" w14:paraId="43DFE007" w14:textId="77777777" w:rsidTr="00EB0B2F">
        <w:tc>
          <w:tcPr>
            <w:tcW w:w="623" w:type="pct"/>
            <w:vMerge/>
          </w:tcPr>
          <w:p w14:paraId="47CFECDB" w14:textId="77777777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21" w:type="pct"/>
          </w:tcPr>
          <w:p w14:paraId="0EBE73B0" w14:textId="77777777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alse estimated indication of metastatic SLN</w:t>
            </w:r>
          </w:p>
        </w:tc>
        <w:tc>
          <w:tcPr>
            <w:tcW w:w="2656" w:type="pct"/>
          </w:tcPr>
          <w:p w14:paraId="3B68F085" w14:textId="77777777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olours are used in a way that is not conventional and intuitive. The physician is confused how to interpret the results if signal colours are used inconsistently.</w:t>
            </w:r>
          </w:p>
        </w:tc>
      </w:tr>
      <w:tr w:rsidR="003A3FD0" w:rsidRPr="00AE01E1" w14:paraId="29B9FA69" w14:textId="77777777" w:rsidTr="00EB0B2F">
        <w:tc>
          <w:tcPr>
            <w:tcW w:w="623" w:type="pct"/>
            <w:vMerge/>
          </w:tcPr>
          <w:p w14:paraId="7EA251D8" w14:textId="77777777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21" w:type="pct"/>
          </w:tcPr>
          <w:p w14:paraId="342ABB7D" w14:textId="77777777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alse estimated indication of metastatic SLN</w:t>
            </w:r>
          </w:p>
        </w:tc>
        <w:tc>
          <w:tcPr>
            <w:tcW w:w="2656" w:type="pct"/>
          </w:tcPr>
          <w:p w14:paraId="6667732A" w14:textId="77777777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hysician is unsure how to interpret data that is very close to the threshold or is unsure if the results can be used in order to omit SLNB</w:t>
            </w:r>
          </w:p>
        </w:tc>
      </w:tr>
      <w:tr w:rsidR="003A3FD0" w:rsidRPr="00AE01E1" w14:paraId="58BCCD96" w14:textId="77777777" w:rsidTr="00EB0B2F">
        <w:tc>
          <w:tcPr>
            <w:tcW w:w="623" w:type="pct"/>
            <w:vAlign w:val="center"/>
          </w:tcPr>
          <w:p w14:paraId="5EC8540D" w14:textId="77777777" w:rsidR="003A3FD0" w:rsidRPr="00AE01E1" w:rsidRDefault="003A3FD0" w:rsidP="003A3F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Use error</w:t>
            </w:r>
          </w:p>
        </w:tc>
        <w:tc>
          <w:tcPr>
            <w:tcW w:w="1721" w:type="pct"/>
          </w:tcPr>
          <w:p w14:paraId="464D629F" w14:textId="77777777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alse estimated indication of benign SLN</w:t>
            </w:r>
          </w:p>
        </w:tc>
        <w:tc>
          <w:tcPr>
            <w:tcW w:w="2656" w:type="pct"/>
          </w:tcPr>
          <w:p w14:paraId="21CD36D2" w14:textId="77777777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he physician using NILS selects "Other/Mixed" as type in histopathological subtype with the intention of selecting "Unknown" for imputation.</w:t>
            </w:r>
          </w:p>
        </w:tc>
      </w:tr>
      <w:tr w:rsidR="003A3FD0" w:rsidRPr="00AE01E1" w14:paraId="542DCB88" w14:textId="77777777" w:rsidTr="00EB0B2F">
        <w:tc>
          <w:tcPr>
            <w:tcW w:w="623" w:type="pct"/>
            <w:vMerge w:val="restart"/>
            <w:vAlign w:val="center"/>
          </w:tcPr>
          <w:p w14:paraId="5E27CF47" w14:textId="77777777" w:rsidR="003A3FD0" w:rsidRPr="00AE01E1" w:rsidRDefault="003A3FD0" w:rsidP="003A3F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formation provided by the manufacturer</w:t>
            </w:r>
          </w:p>
        </w:tc>
        <w:tc>
          <w:tcPr>
            <w:tcW w:w="1721" w:type="pct"/>
          </w:tcPr>
          <w:p w14:paraId="3847C430" w14:textId="77777777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alse estimated indication of benign SLN</w:t>
            </w:r>
          </w:p>
        </w:tc>
        <w:tc>
          <w:tcPr>
            <w:tcW w:w="2656" w:type="pct"/>
          </w:tcPr>
          <w:p w14:paraId="343E46C5" w14:textId="77777777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complete instructions for use</w:t>
            </w:r>
          </w:p>
        </w:tc>
      </w:tr>
      <w:tr w:rsidR="003A3FD0" w:rsidRPr="00AE01E1" w14:paraId="42A8D061" w14:textId="77777777" w:rsidTr="00EB0B2F">
        <w:tc>
          <w:tcPr>
            <w:tcW w:w="623" w:type="pct"/>
            <w:vMerge/>
          </w:tcPr>
          <w:p w14:paraId="7BE603AF" w14:textId="77777777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21" w:type="pct"/>
          </w:tcPr>
          <w:p w14:paraId="42284444" w14:textId="77777777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alse estimated indication of benign SLN</w:t>
            </w:r>
          </w:p>
        </w:tc>
        <w:tc>
          <w:tcPr>
            <w:tcW w:w="2656" w:type="pct"/>
          </w:tcPr>
          <w:p w14:paraId="1DCFA991" w14:textId="77777777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adequate description of performance characteristics</w:t>
            </w:r>
          </w:p>
        </w:tc>
      </w:tr>
      <w:tr w:rsidR="003A3FD0" w:rsidRPr="00AE01E1" w14:paraId="243E41E3" w14:textId="77777777" w:rsidTr="00EB0B2F">
        <w:tc>
          <w:tcPr>
            <w:tcW w:w="623" w:type="pct"/>
            <w:vMerge/>
          </w:tcPr>
          <w:p w14:paraId="614EF5A0" w14:textId="77777777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21" w:type="pct"/>
          </w:tcPr>
          <w:p w14:paraId="2D31D38B" w14:textId="77777777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alse estimated indication of benign SLN</w:t>
            </w:r>
          </w:p>
        </w:tc>
        <w:tc>
          <w:tcPr>
            <w:tcW w:w="2656" w:type="pct"/>
          </w:tcPr>
          <w:p w14:paraId="6B8D3BDB" w14:textId="77777777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adequate specification of intended use</w:t>
            </w:r>
          </w:p>
        </w:tc>
      </w:tr>
      <w:tr w:rsidR="003A3FD0" w:rsidRPr="00AE01E1" w14:paraId="6F1AE1D6" w14:textId="77777777" w:rsidTr="00EB0B2F">
        <w:tc>
          <w:tcPr>
            <w:tcW w:w="623" w:type="pct"/>
            <w:vMerge/>
          </w:tcPr>
          <w:p w14:paraId="037268BA" w14:textId="77777777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21" w:type="pct"/>
          </w:tcPr>
          <w:p w14:paraId="57285114" w14:textId="77777777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alse estimated indication of benign SLN</w:t>
            </w:r>
          </w:p>
        </w:tc>
        <w:tc>
          <w:tcPr>
            <w:tcW w:w="2656" w:type="pct"/>
          </w:tcPr>
          <w:p w14:paraId="40BB5E3B" w14:textId="77777777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adequate disclosure of limitations</w:t>
            </w:r>
          </w:p>
        </w:tc>
      </w:tr>
      <w:tr w:rsidR="003A3FD0" w:rsidRPr="00AE01E1" w14:paraId="527B21A3" w14:textId="77777777" w:rsidTr="00EB0B2F">
        <w:tc>
          <w:tcPr>
            <w:tcW w:w="623" w:type="pct"/>
            <w:vMerge/>
          </w:tcPr>
          <w:p w14:paraId="7556B7DD" w14:textId="77777777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21" w:type="pct"/>
          </w:tcPr>
          <w:p w14:paraId="1AD8937F" w14:textId="77777777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alse estimated indication of benign SLN</w:t>
            </w:r>
          </w:p>
        </w:tc>
        <w:tc>
          <w:tcPr>
            <w:tcW w:w="2656" w:type="pct"/>
          </w:tcPr>
          <w:p w14:paraId="019F2C82" w14:textId="77777777" w:rsidR="003A3FD0" w:rsidRPr="00AE01E1" w:rsidRDefault="003A3FD0" w:rsidP="003A3F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formation provided by the manufacturer is not readily available and therefore omitted/missed at time point of NILS calculator</w:t>
            </w:r>
          </w:p>
        </w:tc>
      </w:tr>
    </w:tbl>
    <w:p w14:paraId="161DA0EA" w14:textId="00BBB609" w:rsidR="000E5253" w:rsidRPr="00AE01E1" w:rsidRDefault="000E5253" w:rsidP="000E5253">
      <w:pPr>
        <w:spacing w:line="240" w:lineRule="auto"/>
        <w:rPr>
          <w:rFonts w:ascii="Times New Roman" w:eastAsia="Calibri" w:hAnsi="Times New Roman" w:cs="Times New Roman"/>
        </w:rPr>
      </w:pPr>
      <w:r w:rsidRPr="00AE01E1">
        <w:rPr>
          <w:rFonts w:ascii="Times New Roman" w:eastAsia="Calibri" w:hAnsi="Times New Roman" w:cs="Times New Roman"/>
        </w:rPr>
        <w:br/>
        <w:t>* False estimated indication of benign sentinel lymph node is the most important harm to avoid.</w:t>
      </w:r>
    </w:p>
    <w:p w14:paraId="50D7616B" w14:textId="26B7A2C8" w:rsidR="0038693E" w:rsidRPr="00AE01E1" w:rsidRDefault="0079735A" w:rsidP="0038693E">
      <w:pPr>
        <w:spacing w:line="240" w:lineRule="auto"/>
        <w:rPr>
          <w:rFonts w:ascii="Times New Roman" w:eastAsia="Calibri" w:hAnsi="Times New Roman" w:cs="Times New Roman"/>
        </w:rPr>
      </w:pPr>
      <w:r w:rsidRPr="00AE01E1">
        <w:rPr>
          <w:rFonts w:ascii="Times New Roman" w:eastAsia="Calibri" w:hAnsi="Times New Roman" w:cs="Times New Roman"/>
        </w:rPr>
        <w:t>The risk management procedure is based on the guidance provided in ISO 14971</w:t>
      </w:r>
      <w:r w:rsidR="002C679A" w:rsidRPr="00AE01E1">
        <w:rPr>
          <w:rFonts w:ascii="Times New Roman" w:eastAsia="Calibri" w:hAnsi="Times New Roman" w:cs="Times New Roman"/>
        </w:rPr>
        <w:t xml:space="preserve"> </w:t>
      </w:r>
      <w:r w:rsidR="00DD1FF9" w:rsidRPr="00DD1FF9">
        <w:rPr>
          <w:rFonts w:ascii="Times New Roman" w:eastAsia="Calibri" w:hAnsi="Times New Roman" w:cs="Times New Roman"/>
        </w:rPr>
        <w:t xml:space="preserve">International Electrotechnical Commission. Medical Devices - Part 2: Guidance on the Application of Usability Engineering to Medical Devices. ed 1.0, IEC, Tr; 2016:62366-2:2016. https://www.iso.org/standard/69126.html. </w:t>
      </w:r>
    </w:p>
    <w:p w14:paraId="58C63CB6" w14:textId="3875CC4D" w:rsidR="003A3FD0" w:rsidRPr="00AE01E1" w:rsidRDefault="003A3FD0" w:rsidP="003A3FD0">
      <w:pPr>
        <w:rPr>
          <w:rFonts w:ascii="Times New Roman" w:eastAsia="Calibri" w:hAnsi="Times New Roman" w:cs="Times New Roman"/>
        </w:rPr>
      </w:pPr>
      <w:bookmarkStart w:id="0" w:name="_GoBack"/>
      <w:bookmarkEnd w:id="0"/>
    </w:p>
    <w:sectPr w:rsidR="003A3FD0" w:rsidRPr="00AE01E1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4A41D7" w14:textId="77777777" w:rsidR="00DD3785" w:rsidRDefault="00DD3785" w:rsidP="00505D98">
      <w:pPr>
        <w:spacing w:after="0" w:line="240" w:lineRule="auto"/>
      </w:pPr>
      <w:r>
        <w:separator/>
      </w:r>
    </w:p>
  </w:endnote>
  <w:endnote w:type="continuationSeparator" w:id="0">
    <w:p w14:paraId="3F2314C1" w14:textId="77777777" w:rsidR="00DD3785" w:rsidRDefault="00DD3785" w:rsidP="00505D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96187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53212F" w14:textId="294F1639" w:rsidR="0051734E" w:rsidRDefault="005173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0EE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997796" w14:textId="13708962" w:rsidR="0051734E" w:rsidRDefault="005173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D0B8A8" w14:textId="77777777" w:rsidR="00DD3785" w:rsidRDefault="00DD3785" w:rsidP="00505D98">
      <w:pPr>
        <w:spacing w:after="0" w:line="240" w:lineRule="auto"/>
      </w:pPr>
      <w:r>
        <w:separator/>
      </w:r>
    </w:p>
  </w:footnote>
  <w:footnote w:type="continuationSeparator" w:id="0">
    <w:p w14:paraId="5FA43055" w14:textId="77777777" w:rsidR="00DD3785" w:rsidRDefault="00DD3785" w:rsidP="00505D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A1F81D" w14:textId="1CFE15E8" w:rsidR="0051734E" w:rsidRPr="00AE01E1" w:rsidRDefault="0030711F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The </w:t>
    </w:r>
    <w:r w:rsidR="0051734E" w:rsidRPr="00AE01E1">
      <w:rPr>
        <w:rFonts w:ascii="Times New Roman" w:hAnsi="Times New Roman" w:cs="Times New Roman"/>
      </w:rPr>
      <w:t xml:space="preserve">NILS </w:t>
    </w:r>
    <w:r w:rsidR="00762E12">
      <w:rPr>
        <w:rFonts w:ascii="Times New Roman" w:hAnsi="Times New Roman" w:cs="Times New Roman"/>
      </w:rPr>
      <w:t>m</w:t>
    </w:r>
    <w:r>
      <w:rPr>
        <w:rFonts w:ascii="Times New Roman" w:hAnsi="Times New Roman" w:cs="Times New Roman"/>
      </w:rPr>
      <w:t xml:space="preserve">odel </w:t>
    </w:r>
    <w:r w:rsidR="00D22C9D">
      <w:rPr>
        <w:rFonts w:ascii="Times New Roman" w:hAnsi="Times New Roman" w:cs="Times New Roman"/>
      </w:rPr>
      <w:t>u</w:t>
    </w:r>
    <w:r w:rsidR="0051734E" w:rsidRPr="00AE01E1">
      <w:rPr>
        <w:rFonts w:ascii="Times New Roman" w:hAnsi="Times New Roman" w:cs="Times New Roman"/>
      </w:rPr>
      <w:t xml:space="preserve">sability </w:t>
    </w:r>
    <w:r w:rsidR="00D22C9D">
      <w:rPr>
        <w:rFonts w:ascii="Times New Roman" w:hAnsi="Times New Roman" w:cs="Times New Roman"/>
      </w:rPr>
      <w:t>s</w:t>
    </w:r>
    <w:r w:rsidR="0051734E" w:rsidRPr="00AE01E1">
      <w:rPr>
        <w:rFonts w:ascii="Times New Roman" w:hAnsi="Times New Roman" w:cs="Times New Roman"/>
      </w:rPr>
      <w:t>tudy</w:t>
    </w:r>
    <w:r w:rsidR="0051734E" w:rsidRPr="00AE01E1">
      <w:rPr>
        <w:rFonts w:ascii="Times New Roman" w:hAnsi="Times New Roman" w:cs="Times New Roman"/>
      </w:rPr>
      <w:tab/>
    </w:r>
    <w:r w:rsidR="0051734E" w:rsidRPr="00AE01E1">
      <w:rPr>
        <w:rFonts w:ascii="Times New Roman" w:hAnsi="Times New Roman" w:cs="Times New Roman"/>
      </w:rPr>
      <w:tab/>
      <w:t>Supplement 2-7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B7B84E"/>
    <w:multiLevelType w:val="hybridMultilevel"/>
    <w:tmpl w:val="D4BA7B48"/>
    <w:lvl w:ilvl="0" w:tplc="1BA052D0">
      <w:start w:val="1"/>
      <w:numFmt w:val="lowerLetter"/>
      <w:lvlText w:val="%1)"/>
      <w:lvlJc w:val="left"/>
      <w:pPr>
        <w:ind w:left="720" w:hanging="360"/>
      </w:pPr>
    </w:lvl>
    <w:lvl w:ilvl="1" w:tplc="57E41DFE">
      <w:start w:val="1"/>
      <w:numFmt w:val="lowerLetter"/>
      <w:lvlText w:val="%2."/>
      <w:lvlJc w:val="left"/>
      <w:pPr>
        <w:ind w:left="1440" w:hanging="360"/>
      </w:pPr>
    </w:lvl>
    <w:lvl w:ilvl="2" w:tplc="11821A98">
      <w:start w:val="1"/>
      <w:numFmt w:val="lowerRoman"/>
      <w:lvlText w:val="%3."/>
      <w:lvlJc w:val="right"/>
      <w:pPr>
        <w:ind w:left="2160" w:hanging="180"/>
      </w:pPr>
    </w:lvl>
    <w:lvl w:ilvl="3" w:tplc="88C46D80">
      <w:start w:val="1"/>
      <w:numFmt w:val="decimal"/>
      <w:lvlText w:val="%4."/>
      <w:lvlJc w:val="left"/>
      <w:pPr>
        <w:ind w:left="2880" w:hanging="360"/>
      </w:pPr>
    </w:lvl>
    <w:lvl w:ilvl="4" w:tplc="426ED5EC">
      <w:start w:val="1"/>
      <w:numFmt w:val="lowerLetter"/>
      <w:lvlText w:val="%5."/>
      <w:lvlJc w:val="left"/>
      <w:pPr>
        <w:ind w:left="3600" w:hanging="360"/>
      </w:pPr>
    </w:lvl>
    <w:lvl w:ilvl="5" w:tplc="7D30168E">
      <w:start w:val="1"/>
      <w:numFmt w:val="lowerRoman"/>
      <w:lvlText w:val="%6."/>
      <w:lvlJc w:val="right"/>
      <w:pPr>
        <w:ind w:left="4320" w:hanging="180"/>
      </w:pPr>
    </w:lvl>
    <w:lvl w:ilvl="6" w:tplc="84A07424">
      <w:start w:val="1"/>
      <w:numFmt w:val="decimal"/>
      <w:lvlText w:val="%7."/>
      <w:lvlJc w:val="left"/>
      <w:pPr>
        <w:ind w:left="5040" w:hanging="360"/>
      </w:pPr>
    </w:lvl>
    <w:lvl w:ilvl="7" w:tplc="0456BB72">
      <w:start w:val="1"/>
      <w:numFmt w:val="lowerLetter"/>
      <w:lvlText w:val="%8."/>
      <w:lvlJc w:val="left"/>
      <w:pPr>
        <w:ind w:left="5760" w:hanging="360"/>
      </w:pPr>
    </w:lvl>
    <w:lvl w:ilvl="8" w:tplc="A8FEC3B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wftza0nxpaagerfprp0pakw29axtwaa2ff&quot;&gt;My EndNote Library&lt;record-ids&gt;&lt;item&gt;64&lt;/item&gt;&lt;/record-ids&gt;&lt;/item&gt;&lt;/Libraries&gt;"/>
  </w:docVars>
  <w:rsids>
    <w:rsidRoot w:val="00505D98"/>
    <w:rsid w:val="000068D1"/>
    <w:rsid w:val="00020010"/>
    <w:rsid w:val="00031342"/>
    <w:rsid w:val="00060FF3"/>
    <w:rsid w:val="000E5253"/>
    <w:rsid w:val="0010043D"/>
    <w:rsid w:val="001B275A"/>
    <w:rsid w:val="001B4675"/>
    <w:rsid w:val="001B73F7"/>
    <w:rsid w:val="001D43B9"/>
    <w:rsid w:val="00204389"/>
    <w:rsid w:val="0029558E"/>
    <w:rsid w:val="002C18B0"/>
    <w:rsid w:val="002C679A"/>
    <w:rsid w:val="002D01E6"/>
    <w:rsid w:val="002E6854"/>
    <w:rsid w:val="002E7472"/>
    <w:rsid w:val="0030711F"/>
    <w:rsid w:val="0034688D"/>
    <w:rsid w:val="003748D2"/>
    <w:rsid w:val="0038693E"/>
    <w:rsid w:val="0038729E"/>
    <w:rsid w:val="003A3FD0"/>
    <w:rsid w:val="003B7AED"/>
    <w:rsid w:val="003C17F9"/>
    <w:rsid w:val="00416268"/>
    <w:rsid w:val="0042040C"/>
    <w:rsid w:val="004747E7"/>
    <w:rsid w:val="0048456F"/>
    <w:rsid w:val="00491DF8"/>
    <w:rsid w:val="004A1AA5"/>
    <w:rsid w:val="004E04F2"/>
    <w:rsid w:val="004F2E95"/>
    <w:rsid w:val="00500E80"/>
    <w:rsid w:val="00505D98"/>
    <w:rsid w:val="00507530"/>
    <w:rsid w:val="0051734E"/>
    <w:rsid w:val="00566BBC"/>
    <w:rsid w:val="0058415B"/>
    <w:rsid w:val="0058544F"/>
    <w:rsid w:val="005A2139"/>
    <w:rsid w:val="005C6D42"/>
    <w:rsid w:val="00667859"/>
    <w:rsid w:val="00713798"/>
    <w:rsid w:val="00724A9D"/>
    <w:rsid w:val="00762E12"/>
    <w:rsid w:val="00763CA5"/>
    <w:rsid w:val="00770571"/>
    <w:rsid w:val="007759C8"/>
    <w:rsid w:val="0079735A"/>
    <w:rsid w:val="00801AC5"/>
    <w:rsid w:val="00881E88"/>
    <w:rsid w:val="00897D23"/>
    <w:rsid w:val="008A1BC1"/>
    <w:rsid w:val="008A432F"/>
    <w:rsid w:val="008B3E58"/>
    <w:rsid w:val="00934301"/>
    <w:rsid w:val="009A6A88"/>
    <w:rsid w:val="009E353C"/>
    <w:rsid w:val="009F6C4B"/>
    <w:rsid w:val="00AE01E1"/>
    <w:rsid w:val="00B247A8"/>
    <w:rsid w:val="00B343D7"/>
    <w:rsid w:val="00B413A1"/>
    <w:rsid w:val="00B85B0A"/>
    <w:rsid w:val="00B92CAB"/>
    <w:rsid w:val="00BA4E1C"/>
    <w:rsid w:val="00BD52BA"/>
    <w:rsid w:val="00BF0B2B"/>
    <w:rsid w:val="00C0306B"/>
    <w:rsid w:val="00C10D57"/>
    <w:rsid w:val="00C449B1"/>
    <w:rsid w:val="00C5298F"/>
    <w:rsid w:val="00CA3E7C"/>
    <w:rsid w:val="00CA57FD"/>
    <w:rsid w:val="00CB63E4"/>
    <w:rsid w:val="00CE46C3"/>
    <w:rsid w:val="00CF0DEC"/>
    <w:rsid w:val="00D12EC6"/>
    <w:rsid w:val="00D22C9D"/>
    <w:rsid w:val="00D63FB7"/>
    <w:rsid w:val="00DD1FF9"/>
    <w:rsid w:val="00DD3785"/>
    <w:rsid w:val="00DD3834"/>
    <w:rsid w:val="00DD725C"/>
    <w:rsid w:val="00DE4F41"/>
    <w:rsid w:val="00E10F8A"/>
    <w:rsid w:val="00E11DC8"/>
    <w:rsid w:val="00E5063A"/>
    <w:rsid w:val="00E709AA"/>
    <w:rsid w:val="00E74BF4"/>
    <w:rsid w:val="00EB0B2F"/>
    <w:rsid w:val="00ED17AC"/>
    <w:rsid w:val="00ED18B3"/>
    <w:rsid w:val="00ED259B"/>
    <w:rsid w:val="00F2538D"/>
    <w:rsid w:val="00F50EEF"/>
    <w:rsid w:val="00F63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61AEDA"/>
  <w15:chartTrackingRefBased/>
  <w15:docId w15:val="{71858BA8-EA94-40DD-8EF3-2FFFF9AF4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D98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C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5D9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5D98"/>
  </w:style>
  <w:style w:type="paragraph" w:styleId="Footer">
    <w:name w:val="footer"/>
    <w:basedOn w:val="Normal"/>
    <w:link w:val="FooterChar"/>
    <w:uiPriority w:val="99"/>
    <w:unhideWhenUsed/>
    <w:rsid w:val="00505D9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5D98"/>
  </w:style>
  <w:style w:type="table" w:styleId="TableGrid">
    <w:name w:val="Table Grid"/>
    <w:basedOn w:val="TableNormal"/>
    <w:uiPriority w:val="39"/>
    <w:rsid w:val="00E10F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A3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31">
    <w:name w:val="Grid Table 1 Light - Accent 31"/>
    <w:basedOn w:val="TableNormal"/>
    <w:next w:val="GridTable1Light-Accent3"/>
    <w:uiPriority w:val="46"/>
    <w:rsid w:val="0042040C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42040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2">
    <w:name w:val="Grid Table 1 Light - Accent 32"/>
    <w:basedOn w:val="TableNormal"/>
    <w:next w:val="GridTable1Light-Accent3"/>
    <w:uiPriority w:val="46"/>
    <w:rsid w:val="009E353C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yperlink1">
    <w:name w:val="Hyperlink1"/>
    <w:basedOn w:val="DefaultParagraphFont"/>
    <w:uiPriority w:val="99"/>
    <w:unhideWhenUsed/>
    <w:rsid w:val="009E353C"/>
    <w:rPr>
      <w:color w:val="0563C1"/>
      <w:u w:val="single"/>
    </w:rPr>
  </w:style>
  <w:style w:type="character" w:styleId="Hyperlink">
    <w:name w:val="Hyperlink"/>
    <w:basedOn w:val="DefaultParagraphFont"/>
    <w:uiPriority w:val="99"/>
    <w:unhideWhenUsed/>
    <w:rsid w:val="009E353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5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53C"/>
    <w:rPr>
      <w:rFonts w:ascii="Segoe UI" w:hAnsi="Segoe UI" w:cs="Segoe UI"/>
      <w:sz w:val="18"/>
      <w:szCs w:val="18"/>
      <w:lang w:val="en-US"/>
    </w:rPr>
  </w:style>
  <w:style w:type="table" w:customStyle="1" w:styleId="GridTable1Light-Accent33">
    <w:name w:val="Grid Table 1 Light - Accent 33"/>
    <w:basedOn w:val="TableNormal"/>
    <w:next w:val="GridTable1Light-Accent3"/>
    <w:uiPriority w:val="46"/>
    <w:rsid w:val="00E709AA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4">
    <w:name w:val="Grid Table 1 Light - Accent 34"/>
    <w:basedOn w:val="TableNormal"/>
    <w:next w:val="GridTable1Light-Accent3"/>
    <w:uiPriority w:val="46"/>
    <w:rsid w:val="00507530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881E88"/>
    <w:pPr>
      <w:spacing w:after="0" w:line="240" w:lineRule="auto"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E88"/>
    <w:rPr>
      <w:b/>
      <w:bCs/>
      <w:sz w:val="20"/>
      <w:szCs w:val="20"/>
      <w:lang w:val="en-US"/>
    </w:rPr>
  </w:style>
  <w:style w:type="table" w:customStyle="1" w:styleId="GridTable1Light-Accent35">
    <w:name w:val="Grid Table 1 Light - Accent 35"/>
    <w:basedOn w:val="TableNormal"/>
    <w:next w:val="GridTable1Light-Accent3"/>
    <w:uiPriority w:val="46"/>
    <w:rsid w:val="00801AC5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416268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6268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626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6268"/>
    <w:rPr>
      <w:rFonts w:ascii="Aptos" w:hAnsi="Aptos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1AA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22C9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Skarping</dc:creator>
  <cp:keywords/>
  <dc:description/>
  <cp:lastModifiedBy>Hernando Sevilla</cp:lastModifiedBy>
  <cp:revision>2</cp:revision>
  <dcterms:created xsi:type="dcterms:W3CDTF">2026-05-20T06:51:00Z</dcterms:created>
  <dcterms:modified xsi:type="dcterms:W3CDTF">2026-05-20T06:51:00Z</dcterms:modified>
</cp:coreProperties>
</file>